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038C1" w14:textId="0609C331" w:rsidR="002F20FF" w:rsidRPr="00D80FD3" w:rsidRDefault="002F20FF" w:rsidP="002F20FF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  <w:bookmarkStart w:id="0" w:name="_GoBack"/>
      <w:bookmarkEnd w:id="0"/>
      <w:r w:rsidRPr="008902B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7F38A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852EE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8902B2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D80FD3">
        <w:rPr>
          <w:rFonts w:asciiTheme="majorBidi" w:hAnsiTheme="majorBidi" w:cstheme="majorBidi"/>
          <w:color w:val="000000" w:themeColor="text1"/>
          <w:lang w:bidi="he-IL"/>
        </w:rPr>
        <w:t xml:space="preserve"> </w:t>
      </w:r>
      <w:r w:rsidRPr="00D80FD3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ccess Array cycling program without imaging (</w:t>
      </w:r>
      <w:proofErr w:type="spellStart"/>
      <w:r w:rsidRPr="00D80FD3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Fluidigm</w:t>
      </w:r>
      <w:proofErr w:type="spellEnd"/>
      <w:r w:rsidRPr="00D80FD3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</w:t>
      </w:r>
      <w:proofErr w:type="spellStart"/>
      <w:r w:rsidRPr="00D80FD3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Biomark</w:t>
      </w:r>
      <w:proofErr w:type="spellEnd"/>
      <w:r w:rsidRPr="00D80FD3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HD PCR machine) for amplifying the primer/sample combinations.</w:t>
      </w:r>
    </w:p>
    <w:tbl>
      <w:tblPr>
        <w:tblStyle w:val="TableGrid1"/>
        <w:tblW w:w="8974" w:type="dxa"/>
        <w:jc w:val="center"/>
        <w:tblLook w:val="04A0" w:firstRow="1" w:lastRow="0" w:firstColumn="1" w:lastColumn="0" w:noHBand="0" w:noVBand="1"/>
      </w:tblPr>
      <w:tblGrid>
        <w:gridCol w:w="4676"/>
        <w:gridCol w:w="4298"/>
      </w:tblGrid>
      <w:tr w:rsidR="002F20FF" w:rsidRPr="00C86637" w14:paraId="0CDFDE3E" w14:textId="77777777" w:rsidTr="00CA7A77">
        <w:trPr>
          <w:trHeight w:val="386"/>
          <w:jc w:val="center"/>
        </w:trPr>
        <w:tc>
          <w:tcPr>
            <w:tcW w:w="4676" w:type="dxa"/>
          </w:tcPr>
          <w:p w14:paraId="22BE0B99" w14:textId="77777777" w:rsidR="002F20FF" w:rsidRPr="00C86637" w:rsidRDefault="002F20FF" w:rsidP="00CA7A7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CR Stages</w:t>
            </w:r>
          </w:p>
        </w:tc>
        <w:tc>
          <w:tcPr>
            <w:tcW w:w="4298" w:type="dxa"/>
          </w:tcPr>
          <w:p w14:paraId="6FCFAAFF" w14:textId="77777777" w:rsidR="002F20FF" w:rsidRPr="00C86637" w:rsidRDefault="002F20FF" w:rsidP="003F065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umber of Cycles</w:t>
            </w:r>
          </w:p>
        </w:tc>
      </w:tr>
      <w:tr w:rsidR="002F20FF" w:rsidRPr="00C86637" w14:paraId="2B56D7D2" w14:textId="77777777" w:rsidTr="00CA7A77">
        <w:trPr>
          <w:trHeight w:val="370"/>
          <w:jc w:val="center"/>
        </w:trPr>
        <w:tc>
          <w:tcPr>
            <w:tcW w:w="4676" w:type="dxa"/>
          </w:tcPr>
          <w:p w14:paraId="035DAFB1" w14:textId="77777777" w:rsidR="002F20FF" w:rsidRPr="00C86637" w:rsidRDefault="002F20FF" w:rsidP="003F065B">
            <w:pPr>
              <w:spacing w:line="360" w:lineRule="auto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ºC 2 minutes</w:t>
            </w:r>
          </w:p>
        </w:tc>
        <w:tc>
          <w:tcPr>
            <w:tcW w:w="4298" w:type="dxa"/>
          </w:tcPr>
          <w:p w14:paraId="3C29D17F" w14:textId="77777777" w:rsidR="002F20FF" w:rsidRPr="00C86637" w:rsidRDefault="002F20FF" w:rsidP="003F065B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  <w:t>1</w:t>
            </w:r>
          </w:p>
        </w:tc>
      </w:tr>
      <w:tr w:rsidR="002F20FF" w:rsidRPr="00C86637" w14:paraId="55CD8E69" w14:textId="77777777" w:rsidTr="00CA7A77">
        <w:trPr>
          <w:trHeight w:val="386"/>
          <w:jc w:val="center"/>
        </w:trPr>
        <w:tc>
          <w:tcPr>
            <w:tcW w:w="4676" w:type="dxa"/>
          </w:tcPr>
          <w:p w14:paraId="3DA24F3B" w14:textId="77777777" w:rsidR="002F20FF" w:rsidRPr="00C86637" w:rsidRDefault="002F20FF" w:rsidP="003F065B">
            <w:pPr>
              <w:spacing w:line="360" w:lineRule="auto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0ºC 20 minutes</w:t>
            </w:r>
          </w:p>
        </w:tc>
        <w:tc>
          <w:tcPr>
            <w:tcW w:w="4298" w:type="dxa"/>
          </w:tcPr>
          <w:p w14:paraId="16C67044" w14:textId="77777777" w:rsidR="002F20FF" w:rsidRPr="00C86637" w:rsidRDefault="002F20FF" w:rsidP="003F065B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  <w:t>1</w:t>
            </w:r>
          </w:p>
        </w:tc>
      </w:tr>
      <w:tr w:rsidR="002F20FF" w:rsidRPr="00C86637" w14:paraId="6401CBF1" w14:textId="77777777" w:rsidTr="00CA7A77">
        <w:trPr>
          <w:trHeight w:val="1195"/>
          <w:jc w:val="center"/>
        </w:trPr>
        <w:tc>
          <w:tcPr>
            <w:tcW w:w="4676" w:type="dxa"/>
          </w:tcPr>
          <w:p w14:paraId="49DD2457" w14:textId="77777777" w:rsidR="002F20FF" w:rsidRPr="00C86637" w:rsidRDefault="002F20FF" w:rsidP="003F065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ºC 10 minutes</w:t>
            </w:r>
          </w:p>
          <w:p w14:paraId="43C80169" w14:textId="77777777" w:rsidR="002F20FF" w:rsidRPr="00C86637" w:rsidRDefault="002F20FF" w:rsidP="002F20FF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ºC 15 seconds</w:t>
            </w:r>
          </w:p>
          <w:p w14:paraId="6AEAF0E2" w14:textId="77777777" w:rsidR="002F20FF" w:rsidRPr="00C86637" w:rsidRDefault="002F20FF" w:rsidP="002F20FF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ºC 30 seconds</w:t>
            </w:r>
          </w:p>
        </w:tc>
        <w:tc>
          <w:tcPr>
            <w:tcW w:w="4298" w:type="dxa"/>
          </w:tcPr>
          <w:p w14:paraId="522802D7" w14:textId="77777777" w:rsidR="002F20FF" w:rsidRPr="00C86637" w:rsidRDefault="002F20FF" w:rsidP="003F065B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  <w:t>1</w:t>
            </w:r>
          </w:p>
        </w:tc>
      </w:tr>
      <w:tr w:rsidR="002F20FF" w:rsidRPr="00C86637" w14:paraId="326E92E1" w14:textId="77777777" w:rsidTr="00CA7A77">
        <w:trPr>
          <w:trHeight w:val="1583"/>
          <w:jc w:val="center"/>
        </w:trPr>
        <w:tc>
          <w:tcPr>
            <w:tcW w:w="4676" w:type="dxa"/>
          </w:tcPr>
          <w:p w14:paraId="33F9D496" w14:textId="77777777" w:rsidR="002F20FF" w:rsidRPr="00C86637" w:rsidRDefault="002F20FF" w:rsidP="003F065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ºC 1 minute</w:t>
            </w:r>
          </w:p>
          <w:p w14:paraId="125D57E2" w14:textId="77777777" w:rsidR="002F20FF" w:rsidRPr="00C86637" w:rsidRDefault="002F20FF" w:rsidP="002F20FF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ºC 15 seconds</w:t>
            </w:r>
          </w:p>
          <w:p w14:paraId="22014754" w14:textId="77777777" w:rsidR="002F20FF" w:rsidRPr="00C86637" w:rsidRDefault="002F20FF" w:rsidP="002F20FF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0ºC 30 seconds</w:t>
            </w:r>
          </w:p>
          <w:p w14:paraId="261A2D45" w14:textId="77777777" w:rsidR="002F20FF" w:rsidRPr="00C86637" w:rsidRDefault="002F20FF" w:rsidP="002F20FF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0ºC 30 seconds</w:t>
            </w:r>
          </w:p>
        </w:tc>
        <w:tc>
          <w:tcPr>
            <w:tcW w:w="4298" w:type="dxa"/>
          </w:tcPr>
          <w:p w14:paraId="55477C0B" w14:textId="77777777" w:rsidR="002F20FF" w:rsidRPr="00C86637" w:rsidRDefault="002F20FF" w:rsidP="003F065B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  <w:t>10</w:t>
            </w:r>
          </w:p>
        </w:tc>
      </w:tr>
      <w:tr w:rsidR="002F20FF" w:rsidRPr="00C86637" w14:paraId="33652354" w14:textId="77777777" w:rsidTr="00CA7A77">
        <w:trPr>
          <w:trHeight w:val="1195"/>
          <w:jc w:val="center"/>
        </w:trPr>
        <w:tc>
          <w:tcPr>
            <w:tcW w:w="4676" w:type="dxa"/>
          </w:tcPr>
          <w:p w14:paraId="57059642" w14:textId="77777777" w:rsidR="002F20FF" w:rsidRPr="00C86637" w:rsidRDefault="002F20FF" w:rsidP="003F065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ºC 1 minute</w:t>
            </w:r>
          </w:p>
          <w:p w14:paraId="0C6237A0" w14:textId="77777777" w:rsidR="002F20FF" w:rsidRPr="00C86637" w:rsidRDefault="002F20FF" w:rsidP="002F20FF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ºC 15 seconds</w:t>
            </w:r>
          </w:p>
          <w:p w14:paraId="2EFC99D7" w14:textId="77777777" w:rsidR="002F20FF" w:rsidRPr="00C86637" w:rsidRDefault="002F20FF" w:rsidP="002F20FF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ºC 30 seconds</w:t>
            </w:r>
          </w:p>
        </w:tc>
        <w:tc>
          <w:tcPr>
            <w:tcW w:w="4298" w:type="dxa"/>
          </w:tcPr>
          <w:p w14:paraId="2BA6A719" w14:textId="77777777" w:rsidR="002F20FF" w:rsidRPr="00C86637" w:rsidRDefault="002F20FF" w:rsidP="003F065B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  <w:t>2</w:t>
            </w:r>
          </w:p>
        </w:tc>
      </w:tr>
      <w:tr w:rsidR="002F20FF" w:rsidRPr="00C86637" w14:paraId="2D3FE71B" w14:textId="77777777" w:rsidTr="00CA7A77">
        <w:trPr>
          <w:trHeight w:val="1583"/>
          <w:jc w:val="center"/>
        </w:trPr>
        <w:tc>
          <w:tcPr>
            <w:tcW w:w="4676" w:type="dxa"/>
          </w:tcPr>
          <w:p w14:paraId="4A091EAA" w14:textId="77777777" w:rsidR="002F20FF" w:rsidRPr="00C86637" w:rsidRDefault="002F20FF" w:rsidP="003F065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º 1 minute</w:t>
            </w:r>
          </w:p>
          <w:p w14:paraId="5AEA2EBB" w14:textId="77777777" w:rsidR="002F20FF" w:rsidRPr="00C86637" w:rsidRDefault="002F20FF" w:rsidP="002F20FF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ºC 15 seconds</w:t>
            </w:r>
          </w:p>
          <w:p w14:paraId="650FA701" w14:textId="77777777" w:rsidR="002F20FF" w:rsidRPr="00C86637" w:rsidRDefault="002F20FF" w:rsidP="002F20FF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0ºC 30 seconds</w:t>
            </w:r>
          </w:p>
          <w:p w14:paraId="2486C0DC" w14:textId="77777777" w:rsidR="002F20FF" w:rsidRPr="00C86637" w:rsidRDefault="002F20FF" w:rsidP="002F20FF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0ºC 30 seconds</w:t>
            </w:r>
          </w:p>
        </w:tc>
        <w:tc>
          <w:tcPr>
            <w:tcW w:w="4298" w:type="dxa"/>
          </w:tcPr>
          <w:p w14:paraId="60A17630" w14:textId="77777777" w:rsidR="002F20FF" w:rsidRPr="00C86637" w:rsidRDefault="002F20FF" w:rsidP="003F065B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  <w:t>8</w:t>
            </w:r>
          </w:p>
        </w:tc>
      </w:tr>
      <w:tr w:rsidR="002F20FF" w:rsidRPr="00C86637" w14:paraId="12865B52" w14:textId="77777777" w:rsidTr="00CA7A77">
        <w:trPr>
          <w:trHeight w:val="1195"/>
          <w:jc w:val="center"/>
        </w:trPr>
        <w:tc>
          <w:tcPr>
            <w:tcW w:w="4676" w:type="dxa"/>
          </w:tcPr>
          <w:p w14:paraId="0791BE38" w14:textId="77777777" w:rsidR="002F20FF" w:rsidRPr="00C86637" w:rsidRDefault="002F20FF" w:rsidP="003F065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ºC 1 minute</w:t>
            </w:r>
          </w:p>
          <w:p w14:paraId="7D3B21CA" w14:textId="77777777" w:rsidR="002F20FF" w:rsidRPr="00C86637" w:rsidRDefault="002F20FF" w:rsidP="002F20FF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ºC 15 seconds</w:t>
            </w:r>
          </w:p>
          <w:p w14:paraId="608C2C1B" w14:textId="77777777" w:rsidR="002F20FF" w:rsidRPr="00C86637" w:rsidRDefault="002F20FF" w:rsidP="002F20FF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ºC 30 seconds</w:t>
            </w:r>
          </w:p>
        </w:tc>
        <w:tc>
          <w:tcPr>
            <w:tcW w:w="4298" w:type="dxa"/>
          </w:tcPr>
          <w:p w14:paraId="7C84ED09" w14:textId="77777777" w:rsidR="002F20FF" w:rsidRPr="00C86637" w:rsidRDefault="002F20FF" w:rsidP="003F065B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  <w:t>2</w:t>
            </w:r>
          </w:p>
        </w:tc>
      </w:tr>
      <w:tr w:rsidR="002F20FF" w:rsidRPr="00C86637" w14:paraId="1D941C26" w14:textId="77777777" w:rsidTr="00CA7A77">
        <w:trPr>
          <w:trHeight w:val="1583"/>
          <w:jc w:val="center"/>
        </w:trPr>
        <w:tc>
          <w:tcPr>
            <w:tcW w:w="4676" w:type="dxa"/>
          </w:tcPr>
          <w:p w14:paraId="476A25BE" w14:textId="77777777" w:rsidR="002F20FF" w:rsidRPr="00C86637" w:rsidRDefault="002F20FF" w:rsidP="003F065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ºC 1 minute</w:t>
            </w:r>
          </w:p>
          <w:p w14:paraId="4E36B267" w14:textId="77777777" w:rsidR="002F20FF" w:rsidRPr="00C86637" w:rsidRDefault="002F20FF" w:rsidP="002F20FF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ºC 15 seconds</w:t>
            </w:r>
          </w:p>
          <w:p w14:paraId="23670518" w14:textId="77777777" w:rsidR="002F20FF" w:rsidRPr="00C86637" w:rsidRDefault="002F20FF" w:rsidP="002F20FF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0ºC 30 seconds</w:t>
            </w:r>
          </w:p>
          <w:p w14:paraId="423B1DDE" w14:textId="77777777" w:rsidR="002F20FF" w:rsidRPr="00C86637" w:rsidRDefault="002F20FF" w:rsidP="002F20FF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0ºC 30 seconds</w:t>
            </w:r>
          </w:p>
        </w:tc>
        <w:tc>
          <w:tcPr>
            <w:tcW w:w="4298" w:type="dxa"/>
          </w:tcPr>
          <w:p w14:paraId="70F5B7AB" w14:textId="77777777" w:rsidR="002F20FF" w:rsidRPr="00C86637" w:rsidRDefault="002F20FF" w:rsidP="003F065B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  <w:t>8</w:t>
            </w:r>
          </w:p>
        </w:tc>
      </w:tr>
      <w:tr w:rsidR="002F20FF" w:rsidRPr="00C86637" w14:paraId="09A7E23D" w14:textId="77777777" w:rsidTr="00CA7A77">
        <w:trPr>
          <w:trHeight w:val="386"/>
          <w:jc w:val="center"/>
        </w:trPr>
        <w:tc>
          <w:tcPr>
            <w:tcW w:w="4676" w:type="dxa"/>
          </w:tcPr>
          <w:p w14:paraId="5608AF8D" w14:textId="77777777" w:rsidR="002F20FF" w:rsidRPr="00C86637" w:rsidRDefault="002F20FF" w:rsidP="003F065B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8663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ºC 1 minute</w:t>
            </w:r>
          </w:p>
        </w:tc>
        <w:tc>
          <w:tcPr>
            <w:tcW w:w="4298" w:type="dxa"/>
          </w:tcPr>
          <w:p w14:paraId="26439495" w14:textId="77777777" w:rsidR="002F20FF" w:rsidRPr="00C86637" w:rsidRDefault="002F20FF" w:rsidP="003F065B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</w:pPr>
            <w:r w:rsidRPr="00C86637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bidi="he-IL"/>
              </w:rPr>
              <w:t>5</w:t>
            </w:r>
          </w:p>
        </w:tc>
      </w:tr>
    </w:tbl>
    <w:p w14:paraId="089EE3ED" w14:textId="77777777" w:rsidR="00BD58E6" w:rsidRDefault="00BD58E6"/>
    <w:sectPr w:rsidR="00BD58E6" w:rsidSect="00A436E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22661C" w14:textId="77777777" w:rsidR="00B04659" w:rsidRDefault="00B04659">
      <w:pPr>
        <w:spacing w:after="0" w:line="240" w:lineRule="auto"/>
      </w:pPr>
      <w:r>
        <w:separator/>
      </w:r>
    </w:p>
  </w:endnote>
  <w:endnote w:type="continuationSeparator" w:id="0">
    <w:p w14:paraId="1C0E5778" w14:textId="77777777" w:rsidR="00B04659" w:rsidRDefault="00B04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87312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1C20C" w14:textId="77777777" w:rsidR="006A54A4" w:rsidRDefault="00C866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38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DE1FF9" w14:textId="77777777" w:rsidR="006A54A4" w:rsidRDefault="00B046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B688FA" w14:textId="77777777" w:rsidR="00B04659" w:rsidRDefault="00B04659">
      <w:pPr>
        <w:spacing w:after="0" w:line="240" w:lineRule="auto"/>
      </w:pPr>
      <w:r>
        <w:separator/>
      </w:r>
    </w:p>
  </w:footnote>
  <w:footnote w:type="continuationSeparator" w:id="0">
    <w:p w14:paraId="20895DB8" w14:textId="77777777" w:rsidR="00B04659" w:rsidRDefault="00B046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5535A"/>
    <w:multiLevelType w:val="hybridMultilevel"/>
    <w:tmpl w:val="E2883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C6269"/>
    <w:multiLevelType w:val="hybridMultilevel"/>
    <w:tmpl w:val="637AA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52515"/>
    <w:multiLevelType w:val="hybridMultilevel"/>
    <w:tmpl w:val="BE94C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012E43"/>
    <w:multiLevelType w:val="hybridMultilevel"/>
    <w:tmpl w:val="ED068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574670"/>
    <w:multiLevelType w:val="hybridMultilevel"/>
    <w:tmpl w:val="D9FE7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4634AB"/>
    <w:multiLevelType w:val="hybridMultilevel"/>
    <w:tmpl w:val="6F3A9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E43"/>
    <w:rsid w:val="00056E43"/>
    <w:rsid w:val="002F20FF"/>
    <w:rsid w:val="007F38AA"/>
    <w:rsid w:val="00852EE9"/>
    <w:rsid w:val="00A436E1"/>
    <w:rsid w:val="00AC7D1F"/>
    <w:rsid w:val="00B04659"/>
    <w:rsid w:val="00B33715"/>
    <w:rsid w:val="00BD58E6"/>
    <w:rsid w:val="00C86637"/>
    <w:rsid w:val="00CA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E973A"/>
  <w15:chartTrackingRefBased/>
  <w15:docId w15:val="{95090844-297A-487C-B3FA-98ED05E87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0F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20F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2F20FF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2F20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2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Zeineldin</dc:creator>
  <cp:keywords/>
  <dc:description/>
  <cp:lastModifiedBy>Frontiers</cp:lastModifiedBy>
  <cp:revision>2</cp:revision>
  <dcterms:created xsi:type="dcterms:W3CDTF">2019-06-13T11:57:00Z</dcterms:created>
  <dcterms:modified xsi:type="dcterms:W3CDTF">2019-06-13T11:57:00Z</dcterms:modified>
</cp:coreProperties>
</file>